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1, NER genes associated with CRC and relevance scoring</w:t>
      </w:r>
    </w:p>
    <w:tbl>
      <w:tblPr>
        <w:tblStyle w:val="3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95"/>
        <w:gridCol w:w="5869"/>
        <w:gridCol w:w="94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495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5869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942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genecards.org/Search/Keyword?queryString=colorectal+cancer+NER+Susceptibility&amp;sort=Score&amp;sortdir=ASC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 xml:space="preserve">Score 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EGFR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EGFR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pidermal Growth Factor Receptor</w:t>
            </w:r>
          </w:p>
        </w:tc>
        <w:tc>
          <w:tcPr>
            <w:tcW w:w="942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ERCC1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ERCC1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Excision Repair Cross-Complementation Group 1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37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OGG1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OGG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-Oxoguanine DNA Glycosylase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PCNA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PCNA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liferating Cell Nuclear Antigen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XRCC1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XRCC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-Ray Repair Complementing Defective Repair In Chinese Hamster Cells 1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ERCC2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ERCC2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ision Repair Cross-Complementation Group 2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ATM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ATM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M Serine/Threonine Kinase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NAT2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NAT2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-Acetyltransferase 2 (Arylamine N-Acetyltransferase)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EP300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EP300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1A Binding Protein P300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POLD1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POLD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merase (DNA Directed), Delta 1, Catalytic Subunit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POLE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POLE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merase (DNA Directed), Epsilon, Catalytic Subunit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PARP1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PARP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 (ADP-Ribose) Polymerase 1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ERCC6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ERCC6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ision Repair Cross-Complementation Group 6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XPC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XPC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erodermaPigmentosum, Complementation Group C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ERCC4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ERCC4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ision Repair Cross-Complementation Group 4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ERCC5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ERCC5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ision Repair Cross-Complementation Group 5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APEX1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APEX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EX Nuclease (Multifunctional DNA Repair Enzyme) 1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EXO1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EXO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onuclease 1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NR1H2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NR1H2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clear Receptor Subfamily 1, Group H, Member 2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ATR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ATR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R Serine/Threonine Kinase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XPA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XPA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erodermaPigmentosum, Complementation Group A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ERCC3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ERCC3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cision Repair Cross-Complementation Group 3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CREBBP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CREBBP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EB Binding Protein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POLB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POLB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merase (DNA Directed), Beta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9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RAD23B&amp;keywords=colorectal,cancer,N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RAD23B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6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AD23 Homolog B, Nucleotide Excision Repair Protein</w:t>
            </w:r>
          </w:p>
        </w:tc>
        <w:tc>
          <w:tcPr>
            <w:tcW w:w="94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83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Table S2,  BER genes associated with CRC and relevance scoring</w:t>
      </w:r>
    </w:p>
    <w:tbl>
      <w:tblPr>
        <w:tblStyle w:val="3"/>
        <w:tblW w:w="8309" w:type="dxa"/>
        <w:tblInd w:w="-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16"/>
        <w:gridCol w:w="5621"/>
        <w:gridCol w:w="9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716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genecards.org/Search/Keyword?queryString=colorectal+cancer+BER+Susceptibility&amp;sort=Symbol&amp;sortdir=ASC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>Symbol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5621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972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BCL2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BCL2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-Cell CLL/Lymphoma 2</w:t>
            </w:r>
          </w:p>
        </w:tc>
        <w:tc>
          <w:tcPr>
            <w:tcW w:w="972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ESR1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ESR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trogen Receptor 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XRCC1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XRCC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-Ray Repair Complementing Defective Repair In Chinese Hamster Cells 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PCNA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PCNA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liferating Cell Nuclear Antigen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OGG1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OGG1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8-Oxoguanine DNA Glycosylase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6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XRCC3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XRCC3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-Ray Repair Complementing Defective Repair In Chinese Hamster Cells 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PARP1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PARP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ly (ADP-Ribose) Polymerase 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PGR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PGR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gesterone Receptor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KRT7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KRT7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ratin 7, Type II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CEACAM5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CEACAM5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cinoembryonic Antigen-Related Cell Adhesion Molecule 5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MUC1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MUC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cin 1, Cell Surface Associated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KRT19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KRT19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ratin 19, Type I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MKI67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MKI67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rker Of Proliferation Ki-67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CEACAM3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CEACAM3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rcinoembryonic Antigen-Related Cell Adhesion Molecule 3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APEX1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APEX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EX Nuclease (Multifunctional DNA Repair Enzyme) 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XPC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XPC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XerodermaPigmentosum, Complementation Group C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THBD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THBD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rombomodulin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PON1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PON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raoxonase 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UNG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UNG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acil DNA Glycosylase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LIG3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LIG3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gase III, DNA, ATP-Dependent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CALB2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CALB2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lbindin 2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CD34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CD34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34 Molecule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HMGB1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HMGB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Mobility Group Box 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TNFRSF8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TNFRSF8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Necrosis Factor Receptor Superfamily, Member 8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16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FEN1&amp;keywords=colorectal,cancer,BE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FEN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6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p Structure-Specific Endonuclease 1</w:t>
            </w:r>
          </w:p>
        </w:tc>
        <w:tc>
          <w:tcPr>
            <w:tcW w:w="97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7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color w:val="2E2E2E"/>
          <w:sz w:val="24"/>
          <w:shd w:val="clear" w:color="auto" w:fill="FFFFFF"/>
        </w:r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color w:val="2E2E2E"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sz w:val="24"/>
        </w:rPr>
        <w:t>Table S3</w:t>
      </w:r>
      <w:r>
        <w:rPr>
          <w:rFonts w:ascii="Times New Roman" w:hAnsi="Times New Roman" w:cs="Times New Roman"/>
          <w:sz w:val="24"/>
        </w:rPr>
        <w:t>, MMR</w:t>
      </w:r>
      <w:r>
        <w:rPr>
          <w:rFonts w:hint="eastAsia" w:ascii="Times New Roman" w:hAnsi="Times New Roman" w:cs="Times New Roman"/>
          <w:sz w:val="24"/>
        </w:rPr>
        <w:t xml:space="preserve"> genes associated with CRC and relevance scoring</w:t>
      </w:r>
    </w:p>
    <w:tbl>
      <w:tblPr>
        <w:tblStyle w:val="3"/>
        <w:tblW w:w="830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34"/>
        <w:gridCol w:w="5853"/>
        <w:gridCol w:w="101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1434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mbol</w:t>
            </w:r>
          </w:p>
        </w:tc>
        <w:tc>
          <w:tcPr>
            <w:tcW w:w="5853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scription</w:t>
            </w:r>
          </w:p>
        </w:tc>
        <w:tc>
          <w:tcPr>
            <w:tcW w:w="1019" w:type="dxa"/>
            <w:tcBorders>
              <w:bottom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fldChar w:fldCharType="begin"/>
            </w:r>
            <w:r>
              <w:instrText xml:space="preserve"> HYPERLINK "http://www.genecards.org/Search/Keyword?queryString=colorectal+cancer+MMR+Susceptibility&amp;sort=Score&amp;sortdir=ASC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Cs w:val="21"/>
              </w:rPr>
              <w:t xml:space="preserve">Score 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MLH1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MLH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tL Homolog 1</w:t>
            </w:r>
          </w:p>
        </w:tc>
        <w:tc>
          <w:tcPr>
            <w:tcW w:w="1019" w:type="dxa"/>
            <w:tcBorders>
              <w:top w:val="single" w:color="auto" w:sz="4" w:space="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TP53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TP53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umor Protein P53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5.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MSH2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MSH2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tS Homolog 2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MSH6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MSH6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tS Homolog 6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CTNNB1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CTNNB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enin (Cadherin-Associated Protein), Beta 1, 88kDa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KRAS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KRAS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rsten Rat Sarcoma Viral Oncogene Homolog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BRCA1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BRCA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east Cancer 1, Early Onset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CDH1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CDH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dherin 1, Type 1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PTEN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PTEN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hosphatase And Tensin Homolog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IL6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IL6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6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BRCA2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BRCA2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east Cancer 2, Early Onset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.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APC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APC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enomatous Polyposis Coli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BRAF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BRAF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-Raf Proto-Oncogene, Serine/Threonine Kinase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CDKN2A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CDKN2A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clin-Dependent Kinase Inhibitor 2A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PMS2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PMS2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S1 Homolog 2, Mismatch Repair System Component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IFNG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IFNG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feron, Gamma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CDKN1A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CDKN1A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yclin-Dependent Kinase Inhibitor 1A (P21, Cip1)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MUTYH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MUTYH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tY DNA Glycosylase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PCNA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PCNA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liferating Cell Nuclear Antigen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FASLG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FASLG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s Ligand (TNF Superfamily, Member 6)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PMS1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PMS1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MS1 Homolog 1, Mismatch Repair System Component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MLH3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t>MLH3</w:t>
            </w:r>
            <w:r>
              <w:rPr>
                <w:rFonts w:ascii="Times New Roman" w:hAnsi="Times New Roman" w:cs="Times New Roman"/>
                <w:b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utL Homolog 3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26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MSH3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MSH3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tSHomolog 3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MGMT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MGMT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-6-Methylguanine-DNA Methyltransferase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43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fldChar w:fldCharType="begin"/>
            </w:r>
            <w:r>
              <w:instrText xml:space="preserve"> HYPERLINK "http://www.genecards.org/cgi-bin/carddisp.pl?gene=IL2&amp;keywords=colorectal,cancer,MMR,Susceptibility" \t "http://www.genecards.org/Search/_blan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i/>
                <w:szCs w:val="21"/>
              </w:rPr>
              <w:t>IL2</w:t>
            </w:r>
            <w:r>
              <w:rPr>
                <w:rFonts w:ascii="Times New Roman" w:hAnsi="Times New Roman" w:cs="Times New Roman"/>
                <w:i/>
                <w:szCs w:val="21"/>
              </w:rPr>
              <w:fldChar w:fldCharType="end"/>
            </w:r>
          </w:p>
        </w:tc>
        <w:tc>
          <w:tcPr>
            <w:tcW w:w="5853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terleukin 2</w:t>
            </w:r>
          </w:p>
        </w:tc>
        <w:tc>
          <w:tcPr>
            <w:tcW w:w="1019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26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eastAsia="宋体" w:cs="Times New Roman"/>
          <w:color w:val="2E2E2E"/>
          <w:sz w:val="24"/>
          <w:shd w:val="clear" w:color="auto" w:fill="FFFFFF"/>
        </w:rPr>
      </w:pPr>
      <w:r>
        <w:rPr>
          <w:rFonts w:ascii="Times New Roman" w:hAnsi="Times New Roman" w:eastAsia="宋体" w:cs="Times New Roman"/>
          <w:color w:val="2E2E2E"/>
          <w:sz w:val="24"/>
          <w:shd w:val="clear" w:color="auto" w:fill="FFFFFF"/>
        </w:rPr>
        <w:drawing>
          <wp:inline distT="0" distB="0" distL="114300" distR="114300">
            <wp:extent cx="5885815" cy="1691005"/>
            <wp:effectExtent l="0" t="0" r="635" b="444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85815" cy="169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eastAsia="宋体" w:cs="Times New Roman"/>
          <w:sz w:val="24"/>
          <w:shd w:val="clear" w:color="auto" w:fill="FFFFFF"/>
        </w:rPr>
        <w:t xml:space="preserve">Figure 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s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>1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.The</w:t>
      </w:r>
      <w:r>
        <w:t xml:space="preserve"> 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>prediction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result of </w:t>
      </w:r>
      <w:r>
        <w:rPr>
          <w:rFonts w:hint="eastAsia" w:ascii="Times New Roman" w:hAnsi="Times New Roman"/>
          <w:sz w:val="24"/>
        </w:rPr>
        <w:t>Targetscan.</w:t>
      </w:r>
    </w:p>
    <w:p>
      <w:pPr>
        <w:spacing w:line="360" w:lineRule="auto"/>
        <w:jc w:val="center"/>
        <w:rPr>
          <w:rFonts w:ascii="Times New Roman" w:hAnsi="Times New Roman"/>
          <w:color w:val="0000FF"/>
          <w:sz w:val="24"/>
        </w:rPr>
      </w:pPr>
    </w:p>
    <w:p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hint="eastAsia" w:ascii="Times New Roman" w:hAnsi="Times New Roman"/>
          <w:sz w:val="24"/>
        </w:rPr>
        <w:t>Table s4.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The </w:t>
      </w:r>
      <w:r>
        <w:rPr>
          <w:rFonts w:ascii="Times New Roman" w:hAnsi="Times New Roman" w:eastAsia="宋体" w:cs="Times New Roman"/>
          <w:sz w:val="24"/>
          <w:shd w:val="clear" w:color="auto" w:fill="FFFFFF"/>
        </w:rPr>
        <w:t>prediction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 result of </w:t>
      </w:r>
      <w:r>
        <w:rPr>
          <w:rFonts w:hint="eastAsia" w:ascii="Times New Roman" w:hAnsi="Times New Roman"/>
          <w:sz w:val="24"/>
        </w:rPr>
        <w:t>PolymiRTs</w:t>
      </w:r>
    </w:p>
    <w:tbl>
      <w:tblPr>
        <w:tblStyle w:val="3"/>
        <w:tblW w:w="11060" w:type="dxa"/>
        <w:jc w:val="center"/>
        <w:tblCellSpacing w:w="0" w:type="dxa"/>
        <w:tblInd w:w="0" w:type="dxa"/>
        <w:tblBorders>
          <w:top w:val="outset" w:color="FFFFFF" w:sz="6" w:space="0"/>
          <w:left w:val="outset" w:color="FFFFFF" w:sz="6" w:space="0"/>
          <w:bottom w:val="outset" w:color="FFFFFF" w:sz="6" w:space="0"/>
          <w:right w:val="outset" w:color="FFFFFF" w:sz="6" w:space="0"/>
          <w:insideH w:val="outset" w:color="FFFFFF" w:sz="6" w:space="0"/>
          <w:insideV w:val="outset" w:color="FFFFFF" w:sz="6" w:space="0"/>
        </w:tblBorders>
        <w:shd w:val="clear" w:color="auto" w:fill="E5ECF9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1"/>
        <w:gridCol w:w="638"/>
        <w:gridCol w:w="851"/>
        <w:gridCol w:w="850"/>
        <w:gridCol w:w="567"/>
        <w:gridCol w:w="1701"/>
        <w:gridCol w:w="1276"/>
        <w:gridCol w:w="1701"/>
        <w:gridCol w:w="850"/>
        <w:gridCol w:w="709"/>
        <w:gridCol w:w="1036"/>
      </w:tblGrid>
      <w:tr>
        <w:tblPrEx>
          <w:tblBorders>
            <w:top w:val="outset" w:color="FFFFFF" w:sz="6" w:space="0"/>
            <w:left w:val="outset" w:color="FFFFFF" w:sz="6" w:space="0"/>
            <w:bottom w:val="outset" w:color="FFFFFF" w:sz="6" w:space="0"/>
            <w:right w:val="outset" w:color="FFFFFF" w:sz="6" w:space="0"/>
            <w:insideH w:val="outset" w:color="FFFFFF" w:sz="6" w:space="0"/>
            <w:insideV w:val="outset" w:color="FFFFFF" w:sz="6" w:space="0"/>
          </w:tblBorders>
          <w:shd w:val="clear" w:color="auto" w:fill="E5ECF9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  <w:tblCellSpacing w:w="0" w:type="dxa"/>
          <w:jc w:val="center"/>
        </w:trPr>
        <w:tc>
          <w:tcPr>
            <w:tcW w:w="881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bSNP ID</w:t>
            </w:r>
          </w:p>
        </w:tc>
        <w:tc>
          <w:tcPr>
            <w:tcW w:w="638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nt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851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bble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base pair</w:t>
            </w:r>
          </w:p>
        </w:tc>
        <w:tc>
          <w:tcPr>
            <w:tcW w:w="850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cestral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567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1701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 ID</w:t>
            </w:r>
          </w:p>
        </w:tc>
        <w:tc>
          <w:tcPr>
            <w:tcW w:w="1276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rvation</w:t>
            </w:r>
          </w:p>
        </w:tc>
        <w:tc>
          <w:tcPr>
            <w:tcW w:w="1701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Site</w:t>
            </w:r>
          </w:p>
        </w:tc>
        <w:tc>
          <w:tcPr>
            <w:tcW w:w="850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ction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709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036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xt+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score change</w:t>
            </w:r>
          </w:p>
        </w:tc>
      </w:tr>
      <w:tr>
        <w:tblPrEx>
          <w:tblBorders>
            <w:top w:val="outset" w:color="FFFFFF" w:sz="6" w:space="0"/>
            <w:left w:val="outset" w:color="FFFFFF" w:sz="6" w:space="0"/>
            <w:bottom w:val="outset" w:color="FFFFFF" w:sz="6" w:space="0"/>
            <w:right w:val="outset" w:color="FFFFFF" w:sz="6" w:space="0"/>
            <w:insideH w:val="outset" w:color="FFFFFF" w:sz="6" w:space="0"/>
            <w:insideV w:val="outset" w:color="FFFFFF" w:sz="6" w:space="0"/>
          </w:tblBorders>
          <w:shd w:val="clear" w:color="auto" w:fill="E5ECF9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8" w:hRule="atLeast"/>
          <w:tblCellSpacing w:w="0" w:type="dxa"/>
          <w:jc w:val="center"/>
        </w:trPr>
        <w:tc>
          <w:tcPr>
            <w:tcW w:w="881" w:type="dxa"/>
            <w:vMerge w:val="restart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http://www.ncbi.nlm.nih.gov/SNP/snp_ref.cgi?rs=rs108621" \t "http://compbio.uthsc.edu/miRSNP/_blank" \o "www.ncbi.nih.gov/SNP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rs108621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638" w:type="dxa"/>
            <w:vMerge w:val="restart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851" w:type="dxa"/>
            <w:vMerge w:val="restart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50" w:type="dxa"/>
            <w:vMerge w:val="restart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67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01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http://www.mirbase.org/cgi-bin/query.pl?terms=hsa-miR-193a-3p" \t "http://compbio.uthsc.edu/miRSNP/_blank" \o "microrna.sanger.ac.u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hsa-miR-193a-3p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fldChar w:fldCharType="begin"/>
            </w:r>
            <w:r>
              <w:instrText xml:space="preserve"> HYPERLINK "http://www.mirbase.org/cgi-bin/query.pl?terms=hsa-miR-193b-3p" \t "http://compbio.uthsc.edu/miRSNP/_blank" \o "microrna.sanger.ac.u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hsa-miR-193b-3p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fldChar w:fldCharType="begin"/>
            </w:r>
            <w:r>
              <w:instrText xml:space="preserve"> HYPERLINK "http://www.mirbase.org/cgi-bin/query.pl?terms=hsa-miR-338-3p" \t "http://compbio.uthsc.edu/miRSNP/_blank" \o "microrna.sanger.ac.u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hsa-miR-338-3p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fldChar w:fldCharType="begin"/>
            </w:r>
            <w:r>
              <w:instrText xml:space="preserve"> HYPERLINK "http://www.mirbase.org/cgi-bin/query.pl?terms=hsa-miR-892b" \t "http://compbio.uthsc.edu/miRSNP/_blank" \o "microrna.sanger.ac.u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hsa-miR-892b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76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http://compbio.uthsc.edu/miRSNP/miRSNP_detail_all.php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fldChar w:fldCharType="begin"/>
            </w:r>
            <w:r>
              <w:instrText xml:space="preserve"> HYPERLINK "http://compbio.uthsc.edu/miRSNP/miRSNP_detail_all.php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fldChar w:fldCharType="begin"/>
            </w:r>
            <w:r>
              <w:instrText xml:space="preserve"> HYPERLINK "http://compbio.uthsc.edu/miRSNP/miRSNP_detail_all.php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fldChar w:fldCharType="begin"/>
            </w:r>
            <w:r>
              <w:instrText xml:space="preserve"> HYPERLINK "http://compbio.uthsc.edu/miRSNP/miRSNP_detail_all.php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AGT</w:t>
            </w:r>
            <w:r>
              <w:rPr>
                <w:rFonts w:ascii="Times New Roman" w:hAnsi="Times New Roman" w:cs="Times New Roman"/>
                <w:shd w:val="clear" w:color="FFFFFF" w:fill="D9D9D9"/>
              </w:rPr>
              <w:t>A</w:t>
            </w:r>
            <w:r>
              <w:rPr>
                <w:rFonts w:ascii="Times New Roman" w:hAnsi="Times New Roman" w:cs="Times New Roman"/>
              </w:rPr>
              <w:t>tgctgg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GCCAGT</w:t>
            </w:r>
            <w:r>
              <w:rPr>
                <w:rFonts w:ascii="Times New Roman" w:hAnsi="Times New Roman" w:cs="Times New Roman"/>
                <w:shd w:val="clear" w:color="FFFFFF" w:fill="D9D9D9"/>
              </w:rPr>
              <w:t>A</w:t>
            </w:r>
            <w:r>
              <w:rPr>
                <w:rFonts w:ascii="Times New Roman" w:hAnsi="Times New Roman" w:cs="Times New Roman"/>
              </w:rPr>
              <w:t>tgctgg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gccagt</w:t>
            </w:r>
            <w:r>
              <w:rPr>
                <w:rFonts w:ascii="Times New Roman" w:hAnsi="Times New Roman" w:cs="Times New Roman"/>
                <w:shd w:val="clear" w:color="FFFFFF" w:fill="D9D9D9"/>
              </w:rPr>
              <w:t>A</w:t>
            </w:r>
            <w:r>
              <w:rPr>
                <w:rFonts w:ascii="Times New Roman" w:hAnsi="Times New Roman" w:cs="Times New Roman"/>
              </w:rPr>
              <w:t>TGCTGG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GCCAGT</w:t>
            </w:r>
            <w:r>
              <w:rPr>
                <w:rFonts w:ascii="Times New Roman" w:hAnsi="Times New Roman" w:cs="Times New Roman"/>
                <w:shd w:val="clear" w:color="FFFFFF" w:fill="D9D9D9"/>
              </w:rPr>
              <w:t>A</w:t>
            </w:r>
            <w:r>
              <w:rPr>
                <w:rFonts w:ascii="Times New Roman" w:hAnsi="Times New Roman" w:cs="Times New Roman"/>
              </w:rPr>
              <w:t>tgctgg</w:t>
            </w:r>
          </w:p>
        </w:tc>
        <w:tc>
          <w:tcPr>
            <w:tcW w:w="850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09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36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1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-0.23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-0.119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-0.151</w:t>
            </w:r>
          </w:p>
        </w:tc>
      </w:tr>
      <w:tr>
        <w:tblPrEx>
          <w:tblBorders>
            <w:top w:val="outset" w:color="FFFFFF" w:sz="6" w:space="0"/>
            <w:left w:val="outset" w:color="FFFFFF" w:sz="6" w:space="0"/>
            <w:bottom w:val="outset" w:color="FFFFFF" w:sz="6" w:space="0"/>
            <w:right w:val="outset" w:color="FFFFFF" w:sz="6" w:space="0"/>
            <w:insideH w:val="outset" w:color="FFFFFF" w:sz="6" w:space="0"/>
            <w:insideV w:val="outset" w:color="FFFFFF" w:sz="6" w:space="0"/>
          </w:tblBorders>
          <w:shd w:val="clear" w:color="auto" w:fill="E5ECF9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7" w:hRule="atLeast"/>
          <w:tblCellSpacing w:w="0" w:type="dxa"/>
          <w:jc w:val="center"/>
        </w:trPr>
        <w:tc>
          <w:tcPr>
            <w:tcW w:w="881" w:type="dxa"/>
            <w:vMerge w:val="continue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8" w:type="dxa"/>
            <w:vMerge w:val="continue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 w:val="continue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 w:val="continue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701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http://www.mirbase.org/cgi-bin/query.pl?terms=hsa-miR-6757-3p" \t "http://compbio.uthsc.edu/miRSNP/_blank" \o "microrna.sanger.ac.u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hsa-miR-6757-3p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fldChar w:fldCharType="begin"/>
            </w:r>
            <w:r>
              <w:instrText xml:space="preserve"> HYPERLINK "http://www.mirbase.org/cgi-bin/query.pl?terms=hsa-miR-8064" \t "http://compbio.uthsc.edu/miRSNP/_blank" \o "microrna.sanger.ac.uk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hsa-miR-8064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276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instrText xml:space="preserve"> HYPERLINK "http://compbio.uthsc.edu/miRSNP/miRSNP_detail_all.php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fldChar w:fldCharType="begin"/>
            </w:r>
            <w:r>
              <w:instrText xml:space="preserve"> HYPERLINK "http://compbio.uthsc.edu/miRSNP/miRSNP_detail_all.php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AGT</w:t>
            </w:r>
            <w:r>
              <w:rPr>
                <w:rFonts w:ascii="Times New Roman" w:hAnsi="Times New Roman" w:cs="Times New Roman"/>
                <w:shd w:val="clear" w:color="FFFFFF" w:fill="D9D9D9"/>
              </w:rPr>
              <w:t>G</w:t>
            </w:r>
            <w:r>
              <w:rPr>
                <w:rFonts w:ascii="Times New Roman" w:hAnsi="Times New Roman" w:cs="Times New Roman"/>
              </w:rPr>
              <w:t>Tgctgg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gccAGT</w:t>
            </w:r>
            <w:r>
              <w:rPr>
                <w:rFonts w:ascii="Times New Roman" w:hAnsi="Times New Roman" w:cs="Times New Roman"/>
                <w:shd w:val="clear" w:color="FFFFFF" w:fill="D9D9D9"/>
              </w:rPr>
              <w:t>G</w:t>
            </w:r>
            <w:r>
              <w:rPr>
                <w:rFonts w:ascii="Times New Roman" w:hAnsi="Times New Roman" w:cs="Times New Roman"/>
              </w:rPr>
              <w:t>TGCtgg</w:t>
            </w:r>
          </w:p>
        </w:tc>
        <w:tc>
          <w:tcPr>
            <w:tcW w:w="850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09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036" w:type="dxa"/>
            <w:shd w:val="clear" w:color="auto" w:fill="E5ECF9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5</w:t>
            </w:r>
            <w:r>
              <w:rPr>
                <w:rFonts w:ascii="Times New Roman" w:hAnsi="Times New Roman" w:cs="Times New Roman"/>
              </w:rPr>
              <w:br w:type="textWrapping"/>
            </w:r>
            <w:r>
              <w:rPr>
                <w:rFonts w:ascii="Times New Roman" w:hAnsi="Times New Roman" w:cs="Times New Roman"/>
              </w:rPr>
              <w:t>-0.079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sz w:val="24"/>
        </w:rPr>
      </w:pPr>
    </w:p>
    <w:p>
      <w:bookmarkStart w:id="0" w:name="_GoBack"/>
      <w:bookmarkEnd w:id="0"/>
    </w:p>
    <w:sectPr>
      <w:pgSz w:w="11906" w:h="16838"/>
      <w:pgMar w:top="1440" w:right="1797" w:bottom="1440" w:left="1797" w:header="851" w:footer="992" w:gutter="0"/>
      <w:cols w:space="0" w:num="1"/>
      <w:docGrid w:type="linesAndChars" w:linePitch="319" w:charSpace="178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ff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ff8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5D246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2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10-07T13:33:26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35</vt:lpwstr>
  </property>
</Properties>
</file>